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01EE" w:rsidRPr="00FA167B" w:rsidRDefault="006A0079" w:rsidP="0001190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dditional file</w:t>
      </w:r>
      <w:bookmarkStart w:id="0" w:name="_GoBack"/>
      <w:bookmarkEnd w:id="0"/>
      <w:r w:rsidR="005C01EE" w:rsidRPr="00FA167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0E349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5</w:t>
      </w:r>
      <w:r w:rsidR="005C01EE" w:rsidRPr="00FA167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. </w:t>
      </w:r>
      <w:r w:rsidR="00C95934" w:rsidRPr="00FA167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ssessment of publication bias in the</w:t>
      </w:r>
      <w:r w:rsidR="00D32E7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direct comparisons</w:t>
      </w:r>
      <w:r w:rsidR="00C95934" w:rsidRPr="00FA167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includ</w:t>
      </w:r>
      <w:r w:rsidR="00D32E7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ing</w:t>
      </w:r>
      <w:r w:rsidR="00C95934" w:rsidRPr="00FA167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D32E7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3 or more </w:t>
      </w:r>
      <w:r w:rsidR="00C95934" w:rsidRPr="00FA167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tudies</w:t>
      </w:r>
    </w:p>
    <w:tbl>
      <w:tblPr>
        <w:tblStyle w:val="LightShading-Accent5"/>
        <w:tblW w:w="13608" w:type="dxa"/>
        <w:tblLook w:val="04A0" w:firstRow="1" w:lastRow="0" w:firstColumn="1" w:lastColumn="0" w:noHBand="0" w:noVBand="1"/>
      </w:tblPr>
      <w:tblGrid>
        <w:gridCol w:w="4116"/>
        <w:gridCol w:w="9492"/>
      </w:tblGrid>
      <w:tr w:rsidR="006929C9" w:rsidRPr="00FA167B" w:rsidTr="006929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6929C9" w:rsidRPr="00FA167B" w:rsidRDefault="006929C9" w:rsidP="00E91B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Direct comparison</w:t>
            </w:r>
          </w:p>
        </w:tc>
        <w:tc>
          <w:tcPr>
            <w:tcW w:w="9492" w:type="dxa"/>
            <w:vAlign w:val="center"/>
          </w:tcPr>
          <w:p w:rsidR="006929C9" w:rsidRPr="00FA167B" w:rsidRDefault="006929C9" w:rsidP="001158F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P-value of Egger test</w:t>
            </w:r>
          </w:p>
        </w:tc>
      </w:tr>
      <w:tr w:rsidR="006929C9" w:rsidRPr="00FA167B" w:rsidTr="00692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6929C9" w:rsidRPr="00FA167B" w:rsidRDefault="006929C9" w:rsidP="00E91B6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Total exacerbation</w:t>
            </w:r>
          </w:p>
        </w:tc>
        <w:tc>
          <w:tcPr>
            <w:tcW w:w="9492" w:type="dxa"/>
            <w:vAlign w:val="center"/>
          </w:tcPr>
          <w:p w:rsidR="006929C9" w:rsidRPr="00FA167B" w:rsidRDefault="006929C9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C9" w:rsidRPr="00FA167B" w:rsidTr="006929C9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6929C9" w:rsidRPr="00FA167B" w:rsidRDefault="006929C9" w:rsidP="00E91B64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Tiotropium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 xml:space="preserve"> vs.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Glycopyrrolate/Indacaterol</w:t>
            </w:r>
          </w:p>
        </w:tc>
        <w:tc>
          <w:tcPr>
            <w:tcW w:w="9492" w:type="dxa"/>
            <w:vAlign w:val="center"/>
          </w:tcPr>
          <w:p w:rsidR="006929C9" w:rsidRPr="00FA167B" w:rsidRDefault="006929C9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42</w:t>
            </w:r>
          </w:p>
        </w:tc>
      </w:tr>
      <w:tr w:rsidR="006929C9" w:rsidRPr="00FA167B" w:rsidTr="00692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6929C9" w:rsidRPr="00FA167B" w:rsidRDefault="006929C9" w:rsidP="00C2483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ll-cause mortality</w:t>
            </w:r>
          </w:p>
        </w:tc>
        <w:tc>
          <w:tcPr>
            <w:tcW w:w="9492" w:type="dxa"/>
            <w:vAlign w:val="center"/>
          </w:tcPr>
          <w:p w:rsidR="006929C9" w:rsidRPr="00FA167B" w:rsidRDefault="006929C9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C9" w:rsidRPr="00FA167B" w:rsidTr="006929C9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6929C9" w:rsidRPr="00FA167B" w:rsidRDefault="006929C9" w:rsidP="00D460D8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Tiotropium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 xml:space="preserve"> vs.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Glycopyrrolate/Indacaterol</w:t>
            </w:r>
          </w:p>
        </w:tc>
        <w:tc>
          <w:tcPr>
            <w:tcW w:w="9492" w:type="dxa"/>
            <w:vAlign w:val="center"/>
          </w:tcPr>
          <w:p w:rsidR="006929C9" w:rsidRPr="00FA167B" w:rsidRDefault="006929C9" w:rsidP="00D460D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99</w:t>
            </w:r>
          </w:p>
        </w:tc>
      </w:tr>
      <w:tr w:rsidR="006929C9" w:rsidRPr="00FA167B" w:rsidTr="00692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6929C9" w:rsidRPr="00FA167B" w:rsidRDefault="006929C9" w:rsidP="009F12C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neumonia</w:t>
            </w:r>
          </w:p>
        </w:tc>
        <w:tc>
          <w:tcPr>
            <w:tcW w:w="9492" w:type="dxa"/>
            <w:vAlign w:val="center"/>
          </w:tcPr>
          <w:p w:rsidR="006929C9" w:rsidRPr="00FA167B" w:rsidRDefault="006929C9" w:rsidP="000A04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C9" w:rsidRPr="00FA167B" w:rsidTr="006929C9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6929C9" w:rsidRPr="00FA167B" w:rsidRDefault="006929C9" w:rsidP="000862D3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Tiotropium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 xml:space="preserve"> vs.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Glycopyrrolate/Indacaterol</w:t>
            </w:r>
          </w:p>
        </w:tc>
        <w:tc>
          <w:tcPr>
            <w:tcW w:w="9492" w:type="dxa"/>
            <w:vAlign w:val="center"/>
          </w:tcPr>
          <w:p w:rsidR="006929C9" w:rsidRPr="00FA167B" w:rsidRDefault="006929C9" w:rsidP="000862D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09</w:t>
            </w:r>
          </w:p>
        </w:tc>
      </w:tr>
    </w:tbl>
    <w:p w:rsidR="00A802F9" w:rsidRPr="00FA167B" w:rsidRDefault="0048101C">
      <w:pPr>
        <w:rPr>
          <w:color w:val="000000" w:themeColor="text1"/>
        </w:rPr>
      </w:pPr>
      <w:r w:rsidRPr="00FA167B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ICS: inhaled corticosteroid, LABA: long-acting beta-agonist, LAMA: long-acting muscarinic antagonist, OR: odds ratio</w:t>
      </w:r>
    </w:p>
    <w:sectPr w:rsidR="00A802F9" w:rsidRPr="00FA167B" w:rsidSect="00C9593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5C83" w:rsidRDefault="00395C83" w:rsidP="00786E9C">
      <w:pPr>
        <w:spacing w:after="0" w:line="240" w:lineRule="auto"/>
      </w:pPr>
      <w:r>
        <w:separator/>
      </w:r>
    </w:p>
  </w:endnote>
  <w:endnote w:type="continuationSeparator" w:id="0">
    <w:p w:rsidR="00395C83" w:rsidRDefault="00395C83" w:rsidP="00786E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5C83" w:rsidRDefault="00395C83" w:rsidP="00786E9C">
      <w:pPr>
        <w:spacing w:after="0" w:line="240" w:lineRule="auto"/>
      </w:pPr>
      <w:r>
        <w:separator/>
      </w:r>
    </w:p>
  </w:footnote>
  <w:footnote w:type="continuationSeparator" w:id="0">
    <w:p w:rsidR="00395C83" w:rsidRDefault="00395C83" w:rsidP="00786E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1EE"/>
    <w:rsid w:val="00011902"/>
    <w:rsid w:val="00020B24"/>
    <w:rsid w:val="000862D3"/>
    <w:rsid w:val="000A0411"/>
    <w:rsid w:val="000A0F6C"/>
    <w:rsid w:val="000E3498"/>
    <w:rsid w:val="001158F7"/>
    <w:rsid w:val="001A5D09"/>
    <w:rsid w:val="001A68D2"/>
    <w:rsid w:val="001E5387"/>
    <w:rsid w:val="00257DD1"/>
    <w:rsid w:val="00395C83"/>
    <w:rsid w:val="004334D6"/>
    <w:rsid w:val="0048101C"/>
    <w:rsid w:val="005230CC"/>
    <w:rsid w:val="005A4770"/>
    <w:rsid w:val="005C01EE"/>
    <w:rsid w:val="006929C9"/>
    <w:rsid w:val="006A0079"/>
    <w:rsid w:val="006C09E2"/>
    <w:rsid w:val="007146EB"/>
    <w:rsid w:val="00732E90"/>
    <w:rsid w:val="00753DC5"/>
    <w:rsid w:val="00763C96"/>
    <w:rsid w:val="00786E9C"/>
    <w:rsid w:val="007A1A48"/>
    <w:rsid w:val="007A4BAE"/>
    <w:rsid w:val="008D1ECC"/>
    <w:rsid w:val="009F12CA"/>
    <w:rsid w:val="009F5138"/>
    <w:rsid w:val="00A00EBB"/>
    <w:rsid w:val="00A65707"/>
    <w:rsid w:val="00A802F9"/>
    <w:rsid w:val="00C13461"/>
    <w:rsid w:val="00C24836"/>
    <w:rsid w:val="00C94176"/>
    <w:rsid w:val="00C95934"/>
    <w:rsid w:val="00CC7414"/>
    <w:rsid w:val="00D32394"/>
    <w:rsid w:val="00D32E77"/>
    <w:rsid w:val="00D460D8"/>
    <w:rsid w:val="00E91B64"/>
    <w:rsid w:val="00EB7ADE"/>
    <w:rsid w:val="00EF071F"/>
    <w:rsid w:val="00F02629"/>
    <w:rsid w:val="00F202CC"/>
    <w:rsid w:val="00F86772"/>
    <w:rsid w:val="00F97D53"/>
    <w:rsid w:val="00FA167B"/>
    <w:rsid w:val="00FA2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EDCC58A-9D62-44B3-992D-3D10E86E2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01EE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5C01EE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9593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934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86E9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86E9C"/>
  </w:style>
  <w:style w:type="paragraph" w:styleId="Footer">
    <w:name w:val="footer"/>
    <w:basedOn w:val="Normal"/>
    <w:link w:val="FooterChar"/>
    <w:uiPriority w:val="99"/>
    <w:unhideWhenUsed/>
    <w:rsid w:val="00786E9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86E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현우</dc:creator>
  <cp:keywords/>
  <dc:description/>
  <cp:lastModifiedBy>Maria Flora V.</cp:lastModifiedBy>
  <cp:revision>2</cp:revision>
  <dcterms:created xsi:type="dcterms:W3CDTF">2020-10-14T04:34:00Z</dcterms:created>
  <dcterms:modified xsi:type="dcterms:W3CDTF">2020-10-14T04:34:00Z</dcterms:modified>
</cp:coreProperties>
</file>